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578"/>
        <w:gridCol w:w="1701"/>
        <w:gridCol w:w="1843"/>
        <w:gridCol w:w="1734"/>
        <w:gridCol w:w="1668"/>
        <w:gridCol w:w="1593"/>
      </w:tblGrid>
      <w:tr w:rsidR="00236B93" w:rsidRPr="00EC658B" w14:paraId="62DCA087" w14:textId="77777777" w:rsidTr="008522CC">
        <w:tc>
          <w:tcPr>
            <w:tcW w:w="12333" w:type="dxa"/>
            <w:gridSpan w:val="7"/>
          </w:tcPr>
          <w:p w14:paraId="3246D816" w14:textId="306DD8DD" w:rsidR="00236B93" w:rsidRPr="00EC658B" w:rsidRDefault="00236B93" w:rsidP="00DC1B10"/>
        </w:tc>
      </w:tr>
      <w:tr w:rsidR="00236B93" w:rsidRPr="00EC658B" w14:paraId="25B025E1" w14:textId="77777777" w:rsidTr="008522CC">
        <w:tc>
          <w:tcPr>
            <w:tcW w:w="2216" w:type="dxa"/>
          </w:tcPr>
          <w:p w14:paraId="45074165" w14:textId="77777777" w:rsidR="00236B93" w:rsidRPr="00EC658B" w:rsidRDefault="00236B93" w:rsidP="00DC1B10">
            <w:pPr>
              <w:rPr>
                <w:b/>
              </w:rPr>
            </w:pPr>
          </w:p>
        </w:tc>
        <w:tc>
          <w:tcPr>
            <w:tcW w:w="5122" w:type="dxa"/>
            <w:gridSpan w:val="3"/>
          </w:tcPr>
          <w:p w14:paraId="42649E2D" w14:textId="77777777" w:rsidR="00236B93" w:rsidRPr="00EC658B" w:rsidRDefault="00236B93" w:rsidP="00DC1B10">
            <w:pPr>
              <w:jc w:val="center"/>
            </w:pPr>
            <w:r w:rsidRPr="00EC658B">
              <w:rPr>
                <w:b/>
              </w:rPr>
              <w:t>Vaccination</w:t>
            </w:r>
            <w:r w:rsidRPr="00EC658B">
              <w:t xml:space="preserve"> </w:t>
            </w:r>
            <w:r w:rsidRPr="00EC658B">
              <w:rPr>
                <w:b/>
              </w:rPr>
              <w:t>1</w:t>
            </w:r>
          </w:p>
        </w:tc>
        <w:tc>
          <w:tcPr>
            <w:tcW w:w="4995" w:type="dxa"/>
            <w:gridSpan w:val="3"/>
          </w:tcPr>
          <w:p w14:paraId="29150010" w14:textId="77777777" w:rsidR="00236B93" w:rsidRPr="00EC658B" w:rsidRDefault="00236B93" w:rsidP="00DC1B10">
            <w:pPr>
              <w:jc w:val="center"/>
            </w:pPr>
            <w:r w:rsidRPr="00EC658B">
              <w:rPr>
                <w:b/>
              </w:rPr>
              <w:t>Vaccination 2</w:t>
            </w:r>
          </w:p>
        </w:tc>
      </w:tr>
      <w:tr w:rsidR="00236B93" w:rsidRPr="00EC658B" w14:paraId="61A99AD7" w14:textId="77777777" w:rsidTr="008522CC">
        <w:tc>
          <w:tcPr>
            <w:tcW w:w="2216" w:type="dxa"/>
          </w:tcPr>
          <w:p w14:paraId="71A9E7D3" w14:textId="77777777" w:rsidR="00236B93" w:rsidRPr="00EC658B" w:rsidRDefault="00236B93" w:rsidP="00DC1B10">
            <w:r w:rsidRPr="00EC658B">
              <w:rPr>
                <w:b/>
              </w:rPr>
              <w:t>Lab AE and intensity</w:t>
            </w:r>
          </w:p>
        </w:tc>
        <w:tc>
          <w:tcPr>
            <w:tcW w:w="1578" w:type="dxa"/>
          </w:tcPr>
          <w:p w14:paraId="1E2F879C" w14:textId="77777777" w:rsidR="00236B93" w:rsidRPr="00EC658B" w:rsidRDefault="00236B93" w:rsidP="00DC1B10">
            <w:pPr>
              <w:jc w:val="center"/>
              <w:rPr>
                <w:b/>
              </w:rPr>
            </w:pPr>
            <w:r>
              <w:rPr>
                <w:b/>
              </w:rPr>
              <w:t xml:space="preserve">MVA EBO Z </w:t>
            </w:r>
            <w:r w:rsidRPr="00EC658B">
              <w:rPr>
                <w:b/>
              </w:rPr>
              <w:t>Group 1a (n=3)</w:t>
            </w:r>
          </w:p>
        </w:tc>
        <w:tc>
          <w:tcPr>
            <w:tcW w:w="1701" w:type="dxa"/>
          </w:tcPr>
          <w:p w14:paraId="20722C30" w14:textId="77777777" w:rsidR="00236B93" w:rsidRDefault="00236B93" w:rsidP="00DC1B10">
            <w:pPr>
              <w:jc w:val="center"/>
              <w:rPr>
                <w:b/>
              </w:rPr>
            </w:pPr>
            <w:r>
              <w:rPr>
                <w:b/>
              </w:rPr>
              <w:t>MVA EBO Z</w:t>
            </w:r>
            <w:r w:rsidRPr="00EC658B">
              <w:rPr>
                <w:b/>
              </w:rPr>
              <w:t xml:space="preserve"> Group 1b </w:t>
            </w:r>
          </w:p>
          <w:p w14:paraId="5715EFF9" w14:textId="77777777" w:rsidR="00236B93" w:rsidRPr="00EC658B" w:rsidRDefault="00236B93" w:rsidP="00DC1B10">
            <w:pPr>
              <w:jc w:val="center"/>
              <w:rPr>
                <w:b/>
              </w:rPr>
            </w:pPr>
            <w:r w:rsidRPr="00EC658B">
              <w:rPr>
                <w:b/>
              </w:rPr>
              <w:t>(n=3)</w:t>
            </w:r>
          </w:p>
        </w:tc>
        <w:tc>
          <w:tcPr>
            <w:tcW w:w="1843" w:type="dxa"/>
          </w:tcPr>
          <w:p w14:paraId="7FA408AE" w14:textId="77777777" w:rsidR="00236B93" w:rsidRPr="00EC658B" w:rsidRDefault="00236B93" w:rsidP="00DC1B10">
            <w:pPr>
              <w:jc w:val="center"/>
              <w:rPr>
                <w:b/>
              </w:rPr>
            </w:pPr>
            <w:r>
              <w:rPr>
                <w:b/>
              </w:rPr>
              <w:t>ChAd3 EBO Z</w:t>
            </w:r>
            <w:r w:rsidRPr="00EC658B">
              <w:rPr>
                <w:b/>
              </w:rPr>
              <w:t xml:space="preserve"> Groups 2-4 (n=34)</w:t>
            </w:r>
          </w:p>
        </w:tc>
        <w:tc>
          <w:tcPr>
            <w:tcW w:w="1734" w:type="dxa"/>
          </w:tcPr>
          <w:p w14:paraId="52EE0A9F" w14:textId="77777777" w:rsidR="00236B93" w:rsidRDefault="00236B93" w:rsidP="00DC1B10">
            <w:pPr>
              <w:jc w:val="center"/>
              <w:rPr>
                <w:b/>
              </w:rPr>
            </w:pPr>
            <w:r w:rsidRPr="00EC658B">
              <w:rPr>
                <w:b/>
              </w:rPr>
              <w:t>MVA EBO</w:t>
            </w:r>
            <w:r>
              <w:rPr>
                <w:b/>
              </w:rPr>
              <w:t xml:space="preserve"> Z</w:t>
            </w:r>
            <w:r w:rsidRPr="00EC658B">
              <w:rPr>
                <w:b/>
              </w:rPr>
              <w:t xml:space="preserve"> Group 2 </w:t>
            </w:r>
          </w:p>
          <w:p w14:paraId="111A6914" w14:textId="77777777" w:rsidR="00236B93" w:rsidRPr="00EC658B" w:rsidRDefault="00236B93" w:rsidP="00DC1B10">
            <w:pPr>
              <w:jc w:val="center"/>
              <w:rPr>
                <w:b/>
              </w:rPr>
            </w:pPr>
            <w:r w:rsidRPr="00EC658B">
              <w:rPr>
                <w:b/>
              </w:rPr>
              <w:t>(n=16)</w:t>
            </w:r>
          </w:p>
        </w:tc>
        <w:tc>
          <w:tcPr>
            <w:tcW w:w="1668" w:type="dxa"/>
          </w:tcPr>
          <w:p w14:paraId="3D3DECA6" w14:textId="77777777" w:rsidR="00236B93" w:rsidRDefault="00236B93" w:rsidP="00DC1B10">
            <w:pPr>
              <w:jc w:val="center"/>
              <w:rPr>
                <w:b/>
              </w:rPr>
            </w:pPr>
            <w:r>
              <w:rPr>
                <w:b/>
              </w:rPr>
              <w:t>MVA EBO Z</w:t>
            </w:r>
            <w:r w:rsidRPr="00EC658B">
              <w:rPr>
                <w:b/>
              </w:rPr>
              <w:t xml:space="preserve"> Group 3 </w:t>
            </w:r>
          </w:p>
          <w:p w14:paraId="0BAC619E" w14:textId="77777777" w:rsidR="00236B93" w:rsidRPr="00EC658B" w:rsidRDefault="00236B93" w:rsidP="00DC1B10">
            <w:pPr>
              <w:jc w:val="center"/>
              <w:rPr>
                <w:b/>
              </w:rPr>
            </w:pPr>
            <w:r w:rsidRPr="00EC658B">
              <w:rPr>
                <w:b/>
              </w:rPr>
              <w:t>(n=8)</w:t>
            </w:r>
          </w:p>
        </w:tc>
        <w:tc>
          <w:tcPr>
            <w:tcW w:w="1593" w:type="dxa"/>
          </w:tcPr>
          <w:p w14:paraId="6F299E8C" w14:textId="77777777" w:rsidR="00236B93" w:rsidRDefault="00236B93" w:rsidP="00DC1B10">
            <w:pPr>
              <w:jc w:val="center"/>
              <w:rPr>
                <w:b/>
              </w:rPr>
            </w:pPr>
            <w:r>
              <w:rPr>
                <w:b/>
              </w:rPr>
              <w:t>MVA EBO Z</w:t>
            </w:r>
            <w:r w:rsidRPr="00EC658B">
              <w:rPr>
                <w:b/>
              </w:rPr>
              <w:t xml:space="preserve"> Group 4</w:t>
            </w:r>
          </w:p>
          <w:p w14:paraId="2AB44AE2" w14:textId="77777777" w:rsidR="00236B93" w:rsidRPr="00EC658B" w:rsidRDefault="00236B93" w:rsidP="00DC1B10">
            <w:pPr>
              <w:jc w:val="center"/>
              <w:rPr>
                <w:b/>
              </w:rPr>
            </w:pPr>
            <w:r w:rsidRPr="00EC658B">
              <w:rPr>
                <w:b/>
              </w:rPr>
              <w:t xml:space="preserve"> (n=8)</w:t>
            </w:r>
          </w:p>
        </w:tc>
      </w:tr>
      <w:tr w:rsidR="00236B93" w:rsidRPr="00EC658B" w14:paraId="13F847BE" w14:textId="77777777" w:rsidTr="008522CC">
        <w:tc>
          <w:tcPr>
            <w:tcW w:w="2216" w:type="dxa"/>
          </w:tcPr>
          <w:p w14:paraId="42A602AC" w14:textId="77777777" w:rsidR="00236B93" w:rsidRPr="00EC658B" w:rsidRDefault="00236B93" w:rsidP="00DC1B10"/>
        </w:tc>
        <w:tc>
          <w:tcPr>
            <w:tcW w:w="10117" w:type="dxa"/>
            <w:gridSpan w:val="6"/>
          </w:tcPr>
          <w:p w14:paraId="75C14EC8" w14:textId="77777777" w:rsidR="00236B93" w:rsidRPr="00EC658B" w:rsidRDefault="00236B93" w:rsidP="00DC1B10">
            <w:pPr>
              <w:jc w:val="center"/>
            </w:pPr>
            <w:r w:rsidRPr="00EC658B">
              <w:rPr>
                <w:b/>
                <w:i/>
              </w:rPr>
              <w:t>Number (percent)</w:t>
            </w:r>
          </w:p>
        </w:tc>
      </w:tr>
      <w:tr w:rsidR="00236B93" w:rsidRPr="00EC658B" w14:paraId="1B7A6976" w14:textId="77777777" w:rsidTr="008522CC">
        <w:tc>
          <w:tcPr>
            <w:tcW w:w="2216" w:type="dxa"/>
          </w:tcPr>
          <w:p w14:paraId="36E50BE1" w14:textId="77777777" w:rsidR="00236B93" w:rsidRPr="000F049F" w:rsidRDefault="00236B93" w:rsidP="00DC1B10">
            <w:r w:rsidRPr="000F049F">
              <w:t>Anaemia</w:t>
            </w:r>
          </w:p>
          <w:p w14:paraId="0C059800" w14:textId="77777777" w:rsidR="00236B93" w:rsidRPr="000F049F" w:rsidRDefault="00236B93" w:rsidP="00DC1B10">
            <w:r w:rsidRPr="000F049F">
              <w:t xml:space="preserve">    Grade 1</w:t>
            </w:r>
          </w:p>
          <w:p w14:paraId="4DA4E2A2" w14:textId="77777777" w:rsidR="00236B93" w:rsidRPr="000F049F" w:rsidRDefault="00236B93" w:rsidP="00DC1B10">
            <w:r w:rsidRPr="000F049F">
              <w:t xml:space="preserve">    Grade 2</w:t>
            </w:r>
          </w:p>
        </w:tc>
        <w:tc>
          <w:tcPr>
            <w:tcW w:w="1578" w:type="dxa"/>
          </w:tcPr>
          <w:p w14:paraId="49974841" w14:textId="77777777" w:rsidR="00236B93" w:rsidRPr="000F049F" w:rsidRDefault="00236B93" w:rsidP="00DC1B10">
            <w:pPr>
              <w:jc w:val="center"/>
            </w:pPr>
          </w:p>
          <w:p w14:paraId="4BBBB29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7ABE2D0E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6CD35DC1" w14:textId="77777777" w:rsidR="00236B93" w:rsidRPr="000F049F" w:rsidRDefault="00236B93" w:rsidP="00DC1B10">
            <w:pPr>
              <w:jc w:val="center"/>
            </w:pPr>
          </w:p>
          <w:p w14:paraId="03C0B61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131574E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3931B940" w14:textId="77777777" w:rsidR="00236B93" w:rsidRPr="000F049F" w:rsidRDefault="00236B93" w:rsidP="00DC1B10">
            <w:pPr>
              <w:jc w:val="center"/>
            </w:pPr>
          </w:p>
          <w:p w14:paraId="439C9A1A" w14:textId="77777777" w:rsidR="00236B93" w:rsidRPr="000F049F" w:rsidRDefault="00236B93" w:rsidP="00DC1B10">
            <w:pPr>
              <w:jc w:val="center"/>
            </w:pPr>
            <w:r w:rsidRPr="000F049F">
              <w:t>3 (9)</w:t>
            </w:r>
          </w:p>
          <w:p w14:paraId="69D0A6B8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0498C16E" w14:textId="77777777" w:rsidR="00236B93" w:rsidRPr="000F049F" w:rsidRDefault="00236B93" w:rsidP="00DC1B10">
            <w:pPr>
              <w:jc w:val="center"/>
            </w:pPr>
          </w:p>
          <w:p w14:paraId="7341519B" w14:textId="77777777" w:rsidR="00236B93" w:rsidRPr="000F049F" w:rsidRDefault="00236B93" w:rsidP="00DC1B10">
            <w:pPr>
              <w:jc w:val="center"/>
            </w:pPr>
            <w:r w:rsidRPr="000F049F">
              <w:t>1 (6)</w:t>
            </w:r>
          </w:p>
          <w:p w14:paraId="2BE48D7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7A12CB57" w14:textId="77777777" w:rsidR="00236B93" w:rsidRPr="000F049F" w:rsidRDefault="00236B93" w:rsidP="00DC1B10">
            <w:pPr>
              <w:jc w:val="center"/>
            </w:pPr>
          </w:p>
          <w:p w14:paraId="3E0FB7A6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7C053CA2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</w:tc>
        <w:tc>
          <w:tcPr>
            <w:tcW w:w="1593" w:type="dxa"/>
          </w:tcPr>
          <w:p w14:paraId="6FF4112E" w14:textId="77777777" w:rsidR="00236B93" w:rsidRPr="000F049F" w:rsidRDefault="00236B93" w:rsidP="00DC1B10">
            <w:pPr>
              <w:jc w:val="center"/>
            </w:pPr>
          </w:p>
          <w:p w14:paraId="0143F525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  <w:p w14:paraId="2720416B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3D617D64" w14:textId="77777777" w:rsidTr="008522CC">
        <w:tc>
          <w:tcPr>
            <w:tcW w:w="2216" w:type="dxa"/>
          </w:tcPr>
          <w:p w14:paraId="422C8CB3" w14:textId="77777777" w:rsidR="00236B93" w:rsidRPr="000F049F" w:rsidRDefault="00236B93" w:rsidP="00DC1B10">
            <w:r w:rsidRPr="000F049F">
              <w:t>Elevated WBC</w:t>
            </w:r>
          </w:p>
          <w:p w14:paraId="421E9365" w14:textId="77777777" w:rsidR="00236B93" w:rsidRPr="000F049F" w:rsidRDefault="00236B93" w:rsidP="00DC1B10">
            <w:r w:rsidRPr="000F049F">
              <w:t xml:space="preserve">    Grade 1</w:t>
            </w:r>
          </w:p>
        </w:tc>
        <w:tc>
          <w:tcPr>
            <w:tcW w:w="1578" w:type="dxa"/>
          </w:tcPr>
          <w:p w14:paraId="2A095C1D" w14:textId="77777777" w:rsidR="00236B93" w:rsidRPr="000F049F" w:rsidRDefault="00236B93" w:rsidP="00DC1B10">
            <w:pPr>
              <w:jc w:val="center"/>
            </w:pPr>
          </w:p>
          <w:p w14:paraId="441F96E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0AEC277C" w14:textId="77777777" w:rsidR="00236B93" w:rsidRPr="000F049F" w:rsidRDefault="00236B93" w:rsidP="00DC1B10">
            <w:pPr>
              <w:jc w:val="center"/>
            </w:pPr>
          </w:p>
          <w:p w14:paraId="20B3692F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1DD6FF33" w14:textId="77777777" w:rsidR="00236B93" w:rsidRPr="000F049F" w:rsidRDefault="00236B93" w:rsidP="00DC1B10">
            <w:pPr>
              <w:jc w:val="center"/>
            </w:pPr>
          </w:p>
          <w:p w14:paraId="5C091A2C" w14:textId="77777777" w:rsidR="00236B93" w:rsidRPr="000F049F" w:rsidRDefault="00236B93" w:rsidP="00DC1B10">
            <w:pPr>
              <w:jc w:val="center"/>
            </w:pPr>
            <w:r w:rsidRPr="000F049F">
              <w:t>1 (3)</w:t>
            </w:r>
          </w:p>
        </w:tc>
        <w:tc>
          <w:tcPr>
            <w:tcW w:w="1734" w:type="dxa"/>
          </w:tcPr>
          <w:p w14:paraId="643DF13C" w14:textId="77777777" w:rsidR="00236B93" w:rsidRPr="000F049F" w:rsidRDefault="00236B93" w:rsidP="00DC1B10">
            <w:pPr>
              <w:jc w:val="center"/>
            </w:pPr>
          </w:p>
          <w:p w14:paraId="375C702D" w14:textId="77777777" w:rsidR="00236B93" w:rsidRPr="000F049F" w:rsidRDefault="00236B93" w:rsidP="00DC1B10">
            <w:pPr>
              <w:jc w:val="center"/>
            </w:pPr>
            <w:r w:rsidRPr="000F049F">
              <w:t>1 (6)</w:t>
            </w:r>
          </w:p>
        </w:tc>
        <w:tc>
          <w:tcPr>
            <w:tcW w:w="1668" w:type="dxa"/>
          </w:tcPr>
          <w:p w14:paraId="70483EF8" w14:textId="77777777" w:rsidR="00236B93" w:rsidRPr="000F049F" w:rsidRDefault="00236B93" w:rsidP="00DC1B10">
            <w:pPr>
              <w:jc w:val="center"/>
            </w:pPr>
          </w:p>
          <w:p w14:paraId="1EA49B05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2BDBCA16" w14:textId="77777777" w:rsidR="00236B93" w:rsidRPr="000F049F" w:rsidRDefault="00236B93" w:rsidP="00DC1B10">
            <w:pPr>
              <w:jc w:val="center"/>
            </w:pPr>
          </w:p>
          <w:p w14:paraId="29E47B78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036BD1D0" w14:textId="77777777" w:rsidTr="008522CC">
        <w:tc>
          <w:tcPr>
            <w:tcW w:w="2216" w:type="dxa"/>
          </w:tcPr>
          <w:p w14:paraId="60143427" w14:textId="77777777" w:rsidR="00236B93" w:rsidRPr="000F049F" w:rsidRDefault="00236B93" w:rsidP="00DC1B10">
            <w:r w:rsidRPr="000F049F">
              <w:t>Low WBC</w:t>
            </w:r>
          </w:p>
          <w:p w14:paraId="0221994F" w14:textId="77777777" w:rsidR="00236B93" w:rsidRPr="000F049F" w:rsidRDefault="00236B93" w:rsidP="00DC1B10">
            <w:r w:rsidRPr="000F049F">
              <w:t xml:space="preserve">    Grade 1 </w:t>
            </w:r>
          </w:p>
        </w:tc>
        <w:tc>
          <w:tcPr>
            <w:tcW w:w="1578" w:type="dxa"/>
          </w:tcPr>
          <w:p w14:paraId="5E0316B5" w14:textId="77777777" w:rsidR="00236B93" w:rsidRPr="000F049F" w:rsidRDefault="00236B93" w:rsidP="00DC1B10">
            <w:pPr>
              <w:jc w:val="center"/>
            </w:pPr>
          </w:p>
          <w:p w14:paraId="378B01A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6ACA9990" w14:textId="77777777" w:rsidR="00236B93" w:rsidRPr="000F049F" w:rsidRDefault="00236B93" w:rsidP="00DC1B10">
            <w:pPr>
              <w:jc w:val="center"/>
            </w:pPr>
          </w:p>
          <w:p w14:paraId="797210DC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27FDC953" w14:textId="77777777" w:rsidR="00236B93" w:rsidRPr="000F049F" w:rsidRDefault="00236B93" w:rsidP="00DC1B10">
            <w:pPr>
              <w:jc w:val="center"/>
            </w:pPr>
          </w:p>
          <w:p w14:paraId="4E21434D" w14:textId="77777777" w:rsidR="00236B93" w:rsidRPr="000F049F" w:rsidRDefault="00236B93" w:rsidP="00DC1B10">
            <w:pPr>
              <w:jc w:val="center"/>
            </w:pPr>
            <w:r w:rsidRPr="000F049F">
              <w:t>2 (6)</w:t>
            </w:r>
          </w:p>
        </w:tc>
        <w:tc>
          <w:tcPr>
            <w:tcW w:w="1734" w:type="dxa"/>
          </w:tcPr>
          <w:p w14:paraId="6D1FCC1E" w14:textId="77777777" w:rsidR="00236B93" w:rsidRPr="000F049F" w:rsidRDefault="00236B93" w:rsidP="00DC1B10">
            <w:pPr>
              <w:jc w:val="center"/>
            </w:pPr>
          </w:p>
          <w:p w14:paraId="77E6915B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63635701" w14:textId="77777777" w:rsidR="00236B93" w:rsidRPr="000F049F" w:rsidRDefault="00236B93" w:rsidP="00DC1B10">
            <w:pPr>
              <w:jc w:val="center"/>
            </w:pPr>
          </w:p>
          <w:p w14:paraId="750DA07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26D12283" w14:textId="77777777" w:rsidR="00236B93" w:rsidRPr="000F049F" w:rsidRDefault="00236B93" w:rsidP="00DC1B10">
            <w:pPr>
              <w:jc w:val="center"/>
            </w:pPr>
          </w:p>
          <w:p w14:paraId="4025C10C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6E7BF3BD" w14:textId="77777777" w:rsidTr="008522CC">
        <w:tc>
          <w:tcPr>
            <w:tcW w:w="2216" w:type="dxa"/>
          </w:tcPr>
          <w:p w14:paraId="5A5CD3FB" w14:textId="77777777" w:rsidR="00236B93" w:rsidRPr="000F049F" w:rsidRDefault="00236B93" w:rsidP="00DC1B10">
            <w:r w:rsidRPr="000F049F">
              <w:t>Neutropaenia</w:t>
            </w:r>
          </w:p>
          <w:p w14:paraId="363D1F99" w14:textId="77777777" w:rsidR="00236B93" w:rsidRPr="000F049F" w:rsidRDefault="00236B93" w:rsidP="00DC1B10">
            <w:r w:rsidRPr="000F049F">
              <w:t xml:space="preserve">    Grade 1</w:t>
            </w:r>
          </w:p>
          <w:p w14:paraId="61F1FB22" w14:textId="77777777" w:rsidR="00236B93" w:rsidRPr="000F049F" w:rsidRDefault="00236B93" w:rsidP="00DC1B10">
            <w:r w:rsidRPr="000F049F">
              <w:t xml:space="preserve">    Grade 2</w:t>
            </w:r>
          </w:p>
        </w:tc>
        <w:tc>
          <w:tcPr>
            <w:tcW w:w="1578" w:type="dxa"/>
          </w:tcPr>
          <w:p w14:paraId="1B3C3D4B" w14:textId="77777777" w:rsidR="00236B93" w:rsidRPr="000F049F" w:rsidRDefault="00236B93" w:rsidP="00DC1B10">
            <w:pPr>
              <w:jc w:val="center"/>
            </w:pPr>
          </w:p>
          <w:p w14:paraId="710815F9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5E3FE658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5474A598" w14:textId="77777777" w:rsidR="00236B93" w:rsidRPr="000F049F" w:rsidRDefault="00236B93" w:rsidP="00DC1B10">
            <w:pPr>
              <w:jc w:val="center"/>
            </w:pPr>
          </w:p>
          <w:p w14:paraId="1A019A14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4A80AD48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45848FF4" w14:textId="77777777" w:rsidR="00236B93" w:rsidRPr="000F049F" w:rsidRDefault="00236B93" w:rsidP="00DC1B10">
            <w:pPr>
              <w:jc w:val="center"/>
            </w:pPr>
          </w:p>
          <w:p w14:paraId="09935398" w14:textId="77777777" w:rsidR="00236B93" w:rsidRPr="000F049F" w:rsidRDefault="00236B93" w:rsidP="00DC1B10">
            <w:pPr>
              <w:jc w:val="center"/>
            </w:pPr>
            <w:r w:rsidRPr="000F049F">
              <w:t>2 (6)</w:t>
            </w:r>
          </w:p>
          <w:p w14:paraId="73FA9A6C" w14:textId="77777777" w:rsidR="00236B93" w:rsidRPr="000F049F" w:rsidRDefault="00236B93" w:rsidP="00DC1B10">
            <w:pPr>
              <w:jc w:val="center"/>
            </w:pPr>
            <w:r w:rsidRPr="000F049F">
              <w:t>1 (3)</w:t>
            </w:r>
          </w:p>
        </w:tc>
        <w:tc>
          <w:tcPr>
            <w:tcW w:w="1734" w:type="dxa"/>
          </w:tcPr>
          <w:p w14:paraId="700327E1" w14:textId="77777777" w:rsidR="00236B93" w:rsidRPr="000F049F" w:rsidRDefault="00236B93" w:rsidP="00DC1B10">
            <w:pPr>
              <w:jc w:val="center"/>
            </w:pPr>
          </w:p>
          <w:p w14:paraId="441DCC50" w14:textId="77777777" w:rsidR="00236B93" w:rsidRPr="000F049F" w:rsidRDefault="00236B93" w:rsidP="00DC1B10">
            <w:pPr>
              <w:jc w:val="center"/>
            </w:pPr>
            <w:r w:rsidRPr="000F049F">
              <w:t>2 (12.5)</w:t>
            </w:r>
          </w:p>
        </w:tc>
        <w:tc>
          <w:tcPr>
            <w:tcW w:w="1668" w:type="dxa"/>
          </w:tcPr>
          <w:p w14:paraId="4633F05B" w14:textId="77777777" w:rsidR="00236B93" w:rsidRPr="000F049F" w:rsidRDefault="00236B93" w:rsidP="00DC1B10">
            <w:pPr>
              <w:jc w:val="center"/>
            </w:pPr>
          </w:p>
          <w:p w14:paraId="51989DFC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</w:tc>
        <w:tc>
          <w:tcPr>
            <w:tcW w:w="1593" w:type="dxa"/>
          </w:tcPr>
          <w:p w14:paraId="66F1BEF6" w14:textId="77777777" w:rsidR="00236B93" w:rsidRPr="000F049F" w:rsidRDefault="00236B93" w:rsidP="00DC1B10">
            <w:pPr>
              <w:jc w:val="center"/>
            </w:pPr>
          </w:p>
          <w:p w14:paraId="6337CB37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</w:tc>
      </w:tr>
      <w:tr w:rsidR="00236B93" w:rsidRPr="00EC658B" w14:paraId="71741D2E" w14:textId="77777777" w:rsidTr="008522CC">
        <w:tc>
          <w:tcPr>
            <w:tcW w:w="2216" w:type="dxa"/>
          </w:tcPr>
          <w:p w14:paraId="2442960B" w14:textId="77777777" w:rsidR="00236B93" w:rsidRPr="000F049F" w:rsidRDefault="00236B93" w:rsidP="00DC1B10">
            <w:r w:rsidRPr="000F049F">
              <w:t>Lymphopaenia</w:t>
            </w:r>
          </w:p>
          <w:p w14:paraId="2982EB8E" w14:textId="77777777" w:rsidR="00236B93" w:rsidRPr="000F049F" w:rsidRDefault="00236B93" w:rsidP="00DC1B10">
            <w:r w:rsidRPr="000F049F">
              <w:t xml:space="preserve">    Grade 1 </w:t>
            </w:r>
          </w:p>
          <w:p w14:paraId="1E936BF9" w14:textId="77777777" w:rsidR="00236B93" w:rsidRPr="000F049F" w:rsidRDefault="00236B93" w:rsidP="00DC1B10">
            <w:r w:rsidRPr="000F049F">
              <w:t xml:space="preserve">    Grade 2</w:t>
            </w:r>
          </w:p>
        </w:tc>
        <w:tc>
          <w:tcPr>
            <w:tcW w:w="1578" w:type="dxa"/>
          </w:tcPr>
          <w:p w14:paraId="18A1EA94" w14:textId="77777777" w:rsidR="00236B93" w:rsidRPr="000F049F" w:rsidRDefault="00236B93" w:rsidP="00DC1B10">
            <w:pPr>
              <w:jc w:val="center"/>
            </w:pPr>
          </w:p>
          <w:p w14:paraId="16B0EF4F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1CD95E6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5A0656F3" w14:textId="77777777" w:rsidR="00236B93" w:rsidRPr="000F049F" w:rsidRDefault="00236B93" w:rsidP="00DC1B10">
            <w:pPr>
              <w:jc w:val="center"/>
            </w:pPr>
          </w:p>
          <w:p w14:paraId="40428C75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541338B9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0073F158" w14:textId="77777777" w:rsidR="00236B93" w:rsidRPr="000F049F" w:rsidRDefault="00236B93" w:rsidP="00DC1B10">
            <w:pPr>
              <w:jc w:val="center"/>
            </w:pPr>
          </w:p>
          <w:p w14:paraId="7AFE722A" w14:textId="77777777" w:rsidR="00236B93" w:rsidRPr="000F049F" w:rsidRDefault="00236B93" w:rsidP="00DC1B10">
            <w:pPr>
              <w:jc w:val="center"/>
            </w:pPr>
            <w:r w:rsidRPr="000F049F">
              <w:t>2 (6)</w:t>
            </w:r>
          </w:p>
          <w:p w14:paraId="0E6EB41E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48008F7B" w14:textId="77777777" w:rsidR="00236B93" w:rsidRPr="000F049F" w:rsidRDefault="00236B93" w:rsidP="00DC1B10">
            <w:pPr>
              <w:jc w:val="center"/>
            </w:pPr>
          </w:p>
          <w:p w14:paraId="588D3E7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3DA1704F" w14:textId="77777777" w:rsidR="00236B93" w:rsidRPr="000F049F" w:rsidRDefault="00236B93" w:rsidP="00DC1B10">
            <w:pPr>
              <w:jc w:val="center"/>
            </w:pPr>
            <w:r w:rsidRPr="000F049F">
              <w:t>1 (6)</w:t>
            </w:r>
          </w:p>
        </w:tc>
        <w:tc>
          <w:tcPr>
            <w:tcW w:w="1668" w:type="dxa"/>
          </w:tcPr>
          <w:p w14:paraId="755E58D1" w14:textId="77777777" w:rsidR="00236B93" w:rsidRPr="000F049F" w:rsidRDefault="00236B93" w:rsidP="00DC1B10">
            <w:pPr>
              <w:jc w:val="center"/>
            </w:pPr>
          </w:p>
          <w:p w14:paraId="3F824D20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  <w:p w14:paraId="04D5A091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127D8949" w14:textId="77777777" w:rsidR="00236B93" w:rsidRPr="000F049F" w:rsidRDefault="00236B93" w:rsidP="00DC1B10">
            <w:pPr>
              <w:jc w:val="center"/>
            </w:pPr>
          </w:p>
          <w:p w14:paraId="7508683E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5E94119A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788F22B5" w14:textId="77777777" w:rsidTr="008522CC">
        <w:tc>
          <w:tcPr>
            <w:tcW w:w="2216" w:type="dxa"/>
          </w:tcPr>
          <w:p w14:paraId="0E905E8E" w14:textId="77777777" w:rsidR="00236B93" w:rsidRPr="000F049F" w:rsidRDefault="00236B93" w:rsidP="00DC1B10">
            <w:r w:rsidRPr="000F049F">
              <w:t>Eosinophillia</w:t>
            </w:r>
          </w:p>
          <w:p w14:paraId="53883657" w14:textId="77777777" w:rsidR="00236B93" w:rsidRPr="000F049F" w:rsidRDefault="00236B93" w:rsidP="00DC1B10">
            <w:r w:rsidRPr="000F049F">
              <w:t xml:space="preserve">    Grade 1</w:t>
            </w:r>
          </w:p>
        </w:tc>
        <w:tc>
          <w:tcPr>
            <w:tcW w:w="1578" w:type="dxa"/>
          </w:tcPr>
          <w:p w14:paraId="2B998FC2" w14:textId="77777777" w:rsidR="00236B93" w:rsidRPr="000F049F" w:rsidRDefault="00236B93" w:rsidP="00DC1B10">
            <w:pPr>
              <w:jc w:val="center"/>
            </w:pPr>
          </w:p>
          <w:p w14:paraId="3D2CCB6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7A835A7F" w14:textId="77777777" w:rsidR="00236B93" w:rsidRPr="000F049F" w:rsidRDefault="00236B93" w:rsidP="00DC1B10">
            <w:pPr>
              <w:jc w:val="center"/>
            </w:pPr>
          </w:p>
          <w:p w14:paraId="1C33A98F" w14:textId="77777777" w:rsidR="00236B93" w:rsidRPr="000F049F" w:rsidRDefault="00236B93" w:rsidP="00DC1B10">
            <w:pPr>
              <w:jc w:val="center"/>
            </w:pPr>
            <w:r w:rsidRPr="000F049F">
              <w:t>1 (33)</w:t>
            </w:r>
          </w:p>
        </w:tc>
        <w:tc>
          <w:tcPr>
            <w:tcW w:w="1843" w:type="dxa"/>
          </w:tcPr>
          <w:p w14:paraId="04FC8A53" w14:textId="77777777" w:rsidR="00236B93" w:rsidRPr="000F049F" w:rsidRDefault="00236B93" w:rsidP="00DC1B10">
            <w:pPr>
              <w:jc w:val="center"/>
            </w:pPr>
          </w:p>
          <w:p w14:paraId="67534E8B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01F913C6" w14:textId="77777777" w:rsidR="00236B93" w:rsidRPr="000F049F" w:rsidRDefault="00236B93" w:rsidP="00DC1B10">
            <w:pPr>
              <w:jc w:val="center"/>
            </w:pPr>
          </w:p>
          <w:p w14:paraId="4B784E46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615FA7E0" w14:textId="77777777" w:rsidR="00236B93" w:rsidRPr="000F049F" w:rsidRDefault="00236B93" w:rsidP="00DC1B10">
            <w:pPr>
              <w:jc w:val="center"/>
            </w:pPr>
          </w:p>
          <w:p w14:paraId="2DB8220E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0BFF3939" w14:textId="77777777" w:rsidR="00236B93" w:rsidRPr="000F049F" w:rsidRDefault="00236B93" w:rsidP="00DC1B10">
            <w:pPr>
              <w:jc w:val="center"/>
            </w:pPr>
          </w:p>
          <w:p w14:paraId="5942F3C8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1A07C6A6" w14:textId="77777777" w:rsidTr="008522CC">
        <w:tc>
          <w:tcPr>
            <w:tcW w:w="2216" w:type="dxa"/>
          </w:tcPr>
          <w:p w14:paraId="26337EE7" w14:textId="77777777" w:rsidR="00236B93" w:rsidRPr="000F049F" w:rsidRDefault="00236B93" w:rsidP="00DC1B10">
            <w:r w:rsidRPr="000F049F">
              <w:t>Thrombocytopaenia</w:t>
            </w:r>
          </w:p>
          <w:p w14:paraId="20983538" w14:textId="77777777" w:rsidR="00236B93" w:rsidRPr="000F049F" w:rsidRDefault="00236B93" w:rsidP="00DC1B10">
            <w:r w:rsidRPr="000F049F">
              <w:t xml:space="preserve">    Grade 1 </w:t>
            </w:r>
          </w:p>
        </w:tc>
        <w:tc>
          <w:tcPr>
            <w:tcW w:w="1578" w:type="dxa"/>
          </w:tcPr>
          <w:p w14:paraId="0A3E5BE5" w14:textId="77777777" w:rsidR="00236B93" w:rsidRPr="000F049F" w:rsidRDefault="00236B93" w:rsidP="00DC1B10">
            <w:pPr>
              <w:jc w:val="center"/>
            </w:pPr>
          </w:p>
          <w:p w14:paraId="15581CA9" w14:textId="77777777" w:rsidR="00236B93" w:rsidRPr="000F049F" w:rsidRDefault="00236B93" w:rsidP="00DC1B10">
            <w:pPr>
              <w:jc w:val="center"/>
            </w:pPr>
            <w:r w:rsidRPr="000F049F">
              <w:t>1 (33)</w:t>
            </w:r>
          </w:p>
        </w:tc>
        <w:tc>
          <w:tcPr>
            <w:tcW w:w="1701" w:type="dxa"/>
          </w:tcPr>
          <w:p w14:paraId="70504945" w14:textId="77777777" w:rsidR="00236B93" w:rsidRPr="000F049F" w:rsidRDefault="00236B93" w:rsidP="00DC1B10">
            <w:pPr>
              <w:jc w:val="center"/>
            </w:pPr>
          </w:p>
          <w:p w14:paraId="5317E004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55F9CE59" w14:textId="77777777" w:rsidR="00236B93" w:rsidRPr="000F049F" w:rsidRDefault="00236B93" w:rsidP="00DC1B10">
            <w:pPr>
              <w:jc w:val="center"/>
            </w:pPr>
          </w:p>
          <w:p w14:paraId="6B6DFE7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75C784F9" w14:textId="77777777" w:rsidR="00236B93" w:rsidRPr="000F049F" w:rsidRDefault="00236B93" w:rsidP="00DC1B10">
            <w:pPr>
              <w:jc w:val="center"/>
            </w:pPr>
          </w:p>
          <w:p w14:paraId="024546C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36B85585" w14:textId="77777777" w:rsidR="00236B93" w:rsidRPr="000F049F" w:rsidRDefault="00236B93" w:rsidP="00DC1B10">
            <w:pPr>
              <w:jc w:val="center"/>
            </w:pPr>
          </w:p>
          <w:p w14:paraId="58B5AF6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4D15E179" w14:textId="77777777" w:rsidR="00236B93" w:rsidRPr="000F049F" w:rsidRDefault="00236B93" w:rsidP="00DC1B10">
            <w:pPr>
              <w:jc w:val="center"/>
            </w:pPr>
          </w:p>
          <w:p w14:paraId="5B77B28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256E9C7E" w14:textId="77777777" w:rsidTr="008522CC">
        <w:tc>
          <w:tcPr>
            <w:tcW w:w="2216" w:type="dxa"/>
          </w:tcPr>
          <w:p w14:paraId="375C823B" w14:textId="77777777" w:rsidR="00236B93" w:rsidRPr="000F049F" w:rsidRDefault="00236B93" w:rsidP="00DC1B10">
            <w:r w:rsidRPr="000F049F">
              <w:t>Hyperbilirubinaemia</w:t>
            </w:r>
          </w:p>
          <w:p w14:paraId="72FCE68D" w14:textId="77777777" w:rsidR="00236B93" w:rsidRPr="000F049F" w:rsidRDefault="00236B93" w:rsidP="00DC1B10">
            <w:r w:rsidRPr="000F049F">
              <w:t xml:space="preserve">    Grade 2</w:t>
            </w:r>
          </w:p>
        </w:tc>
        <w:tc>
          <w:tcPr>
            <w:tcW w:w="1578" w:type="dxa"/>
          </w:tcPr>
          <w:p w14:paraId="6B25963F" w14:textId="77777777" w:rsidR="00236B93" w:rsidRPr="000F049F" w:rsidRDefault="00236B93" w:rsidP="00DC1B10">
            <w:pPr>
              <w:jc w:val="center"/>
            </w:pPr>
          </w:p>
          <w:p w14:paraId="1C01E5CD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0FD9A724" w14:textId="77777777" w:rsidR="00236B93" w:rsidRPr="000F049F" w:rsidRDefault="00236B93" w:rsidP="00DC1B10">
            <w:pPr>
              <w:jc w:val="center"/>
            </w:pPr>
          </w:p>
          <w:p w14:paraId="2BEDD65D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5E456FCC" w14:textId="77777777" w:rsidR="00236B93" w:rsidRPr="000F049F" w:rsidRDefault="00236B93" w:rsidP="00DC1B10"/>
          <w:p w14:paraId="28DEBFED" w14:textId="77777777" w:rsidR="00236B93" w:rsidRPr="000F049F" w:rsidRDefault="00236B93" w:rsidP="00DC1B10">
            <w:pPr>
              <w:jc w:val="center"/>
            </w:pPr>
            <w:r w:rsidRPr="000F049F">
              <w:t>1 (3)</w:t>
            </w:r>
          </w:p>
        </w:tc>
        <w:tc>
          <w:tcPr>
            <w:tcW w:w="1734" w:type="dxa"/>
          </w:tcPr>
          <w:p w14:paraId="0475A046" w14:textId="77777777" w:rsidR="00236B93" w:rsidRPr="000F049F" w:rsidRDefault="00236B93" w:rsidP="00DC1B10">
            <w:pPr>
              <w:jc w:val="center"/>
            </w:pPr>
          </w:p>
          <w:p w14:paraId="2F92413F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18DDE0FC" w14:textId="77777777" w:rsidR="00236B93" w:rsidRPr="000F049F" w:rsidRDefault="00236B93" w:rsidP="00DC1B10"/>
          <w:p w14:paraId="130CE7E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712895C0" w14:textId="77777777" w:rsidR="00236B93" w:rsidRPr="000F049F" w:rsidRDefault="00236B93" w:rsidP="00DC1B10">
            <w:pPr>
              <w:jc w:val="center"/>
            </w:pPr>
          </w:p>
          <w:p w14:paraId="3D05DFFC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5FE13A17" w14:textId="77777777" w:rsidTr="008522CC">
        <w:tc>
          <w:tcPr>
            <w:tcW w:w="2216" w:type="dxa"/>
          </w:tcPr>
          <w:p w14:paraId="1F764E5D" w14:textId="77777777" w:rsidR="00236B93" w:rsidRPr="000F049F" w:rsidRDefault="00236B93" w:rsidP="00DC1B10">
            <w:r w:rsidRPr="000F049F">
              <w:t>Elevated ALT</w:t>
            </w:r>
          </w:p>
          <w:p w14:paraId="18A90F4B" w14:textId="77777777" w:rsidR="00236B93" w:rsidRPr="000F049F" w:rsidRDefault="00236B93" w:rsidP="00DC1B10">
            <w:r w:rsidRPr="000F049F">
              <w:t xml:space="preserve">    Grade 1</w:t>
            </w:r>
          </w:p>
        </w:tc>
        <w:tc>
          <w:tcPr>
            <w:tcW w:w="1578" w:type="dxa"/>
          </w:tcPr>
          <w:p w14:paraId="28BC6AFE" w14:textId="77777777" w:rsidR="00236B93" w:rsidRPr="000F049F" w:rsidRDefault="00236B93" w:rsidP="00DC1B10">
            <w:pPr>
              <w:jc w:val="center"/>
            </w:pPr>
          </w:p>
          <w:p w14:paraId="5F615555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34138D86" w14:textId="77777777" w:rsidR="00236B93" w:rsidRPr="000F049F" w:rsidRDefault="00236B93" w:rsidP="00DC1B10">
            <w:pPr>
              <w:jc w:val="center"/>
            </w:pPr>
          </w:p>
          <w:p w14:paraId="6D2919E1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5CD2C286" w14:textId="77777777" w:rsidR="00236B93" w:rsidRPr="000F049F" w:rsidRDefault="00236B93" w:rsidP="00DC1B10">
            <w:pPr>
              <w:jc w:val="center"/>
            </w:pPr>
          </w:p>
          <w:p w14:paraId="1C7D7D34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1538E44C" w14:textId="77777777" w:rsidR="00236B93" w:rsidRPr="000F049F" w:rsidRDefault="00236B93" w:rsidP="00DC1B10">
            <w:pPr>
              <w:jc w:val="center"/>
            </w:pPr>
          </w:p>
          <w:p w14:paraId="429AF81F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4E2DA629" w14:textId="77777777" w:rsidR="00236B93" w:rsidRPr="000F049F" w:rsidRDefault="00236B93" w:rsidP="00DC1B10">
            <w:pPr>
              <w:jc w:val="center"/>
            </w:pPr>
          </w:p>
          <w:p w14:paraId="484C581F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33DD8650" w14:textId="77777777" w:rsidR="00236B93" w:rsidRPr="000F049F" w:rsidRDefault="00236B93" w:rsidP="00DC1B10">
            <w:pPr>
              <w:jc w:val="center"/>
            </w:pPr>
          </w:p>
          <w:p w14:paraId="547677DD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</w:tc>
      </w:tr>
      <w:tr w:rsidR="00236B93" w:rsidRPr="00EC658B" w14:paraId="75E0C684" w14:textId="77777777" w:rsidTr="008522CC">
        <w:tc>
          <w:tcPr>
            <w:tcW w:w="2216" w:type="dxa"/>
          </w:tcPr>
          <w:p w14:paraId="5E7E7845" w14:textId="77777777" w:rsidR="00236B93" w:rsidRPr="000F049F" w:rsidRDefault="00236B93" w:rsidP="00DC1B10">
            <w:r w:rsidRPr="000F049F">
              <w:t>Elevated Urea</w:t>
            </w:r>
          </w:p>
          <w:p w14:paraId="34D8C8D5" w14:textId="77777777" w:rsidR="00236B93" w:rsidRPr="000F049F" w:rsidRDefault="00236B93" w:rsidP="00DC1B10">
            <w:r w:rsidRPr="000F049F">
              <w:t xml:space="preserve">    Grade 1</w:t>
            </w:r>
          </w:p>
        </w:tc>
        <w:tc>
          <w:tcPr>
            <w:tcW w:w="1578" w:type="dxa"/>
          </w:tcPr>
          <w:p w14:paraId="7B9D5E14" w14:textId="77777777" w:rsidR="00236B93" w:rsidRPr="000F049F" w:rsidRDefault="00236B93" w:rsidP="00DC1B10">
            <w:pPr>
              <w:jc w:val="center"/>
            </w:pPr>
          </w:p>
          <w:p w14:paraId="5F2F292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2F4A17EE" w14:textId="77777777" w:rsidR="00236B93" w:rsidRPr="000F049F" w:rsidRDefault="00236B93" w:rsidP="00DC1B10">
            <w:pPr>
              <w:jc w:val="center"/>
            </w:pPr>
          </w:p>
          <w:p w14:paraId="4884D4BC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2AE210E2" w14:textId="77777777" w:rsidR="00236B93" w:rsidRPr="000F049F" w:rsidRDefault="00236B93" w:rsidP="00DC1B10">
            <w:pPr>
              <w:jc w:val="center"/>
            </w:pPr>
          </w:p>
          <w:p w14:paraId="3DAE66BF" w14:textId="77777777" w:rsidR="00236B93" w:rsidRPr="000F049F" w:rsidRDefault="00236B93" w:rsidP="00DC1B10">
            <w:pPr>
              <w:jc w:val="center"/>
            </w:pPr>
            <w:r w:rsidRPr="000F049F">
              <w:t>1 (3)</w:t>
            </w:r>
          </w:p>
        </w:tc>
        <w:tc>
          <w:tcPr>
            <w:tcW w:w="1734" w:type="dxa"/>
          </w:tcPr>
          <w:p w14:paraId="66A89383" w14:textId="77777777" w:rsidR="00236B93" w:rsidRPr="000F049F" w:rsidRDefault="00236B93" w:rsidP="00DC1B10">
            <w:pPr>
              <w:jc w:val="center"/>
            </w:pPr>
          </w:p>
          <w:p w14:paraId="6C2FF888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075E617C" w14:textId="77777777" w:rsidR="00236B93" w:rsidRPr="000F049F" w:rsidRDefault="00236B93" w:rsidP="00DC1B10">
            <w:pPr>
              <w:jc w:val="center"/>
            </w:pPr>
          </w:p>
          <w:p w14:paraId="4ACE911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719FE36F" w14:textId="77777777" w:rsidR="00236B93" w:rsidRPr="000F049F" w:rsidRDefault="00236B93" w:rsidP="00DC1B10">
            <w:pPr>
              <w:jc w:val="center"/>
            </w:pPr>
          </w:p>
          <w:p w14:paraId="1DE5044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654EAFF6" w14:textId="77777777" w:rsidTr="008522CC">
        <w:tc>
          <w:tcPr>
            <w:tcW w:w="2216" w:type="dxa"/>
          </w:tcPr>
          <w:p w14:paraId="4B2CA9CB" w14:textId="77777777" w:rsidR="00236B93" w:rsidRPr="000F049F" w:rsidRDefault="00236B93" w:rsidP="00DC1B10">
            <w:r w:rsidRPr="000F049F">
              <w:t>Hypokalaemia</w:t>
            </w:r>
          </w:p>
          <w:p w14:paraId="0B7AA3B2" w14:textId="77777777" w:rsidR="00236B93" w:rsidRPr="000F049F" w:rsidRDefault="00236B93" w:rsidP="00DC1B10">
            <w:r w:rsidRPr="000F049F">
              <w:t xml:space="preserve">    Grade 1</w:t>
            </w:r>
          </w:p>
          <w:p w14:paraId="7AE69A0F" w14:textId="77777777" w:rsidR="00236B93" w:rsidRPr="000F049F" w:rsidRDefault="00236B93" w:rsidP="00DC1B10">
            <w:r w:rsidRPr="000F049F">
              <w:t xml:space="preserve">    Grade 2</w:t>
            </w:r>
          </w:p>
          <w:p w14:paraId="7BB12CB4" w14:textId="77777777" w:rsidR="00236B93" w:rsidRPr="000F049F" w:rsidRDefault="00236B93" w:rsidP="00DC1B10">
            <w:r w:rsidRPr="000F049F">
              <w:t xml:space="preserve">    Grade 3</w:t>
            </w:r>
          </w:p>
        </w:tc>
        <w:tc>
          <w:tcPr>
            <w:tcW w:w="1578" w:type="dxa"/>
          </w:tcPr>
          <w:p w14:paraId="570CEDF3" w14:textId="77777777" w:rsidR="00236B93" w:rsidRPr="000F049F" w:rsidRDefault="00236B93" w:rsidP="00DC1B10">
            <w:pPr>
              <w:jc w:val="center"/>
            </w:pPr>
          </w:p>
          <w:p w14:paraId="26116729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04AF483F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53733CC7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06EF785C" w14:textId="77777777" w:rsidR="00236B93" w:rsidRPr="000F049F" w:rsidRDefault="00236B93" w:rsidP="00DC1B10">
            <w:pPr>
              <w:jc w:val="center"/>
            </w:pPr>
          </w:p>
          <w:p w14:paraId="2BE921A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29BC373E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34A014E0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7C4D968F" w14:textId="77777777" w:rsidR="00236B93" w:rsidRPr="000F049F" w:rsidRDefault="00236B93" w:rsidP="00DC1B10">
            <w:pPr>
              <w:jc w:val="center"/>
            </w:pPr>
          </w:p>
          <w:p w14:paraId="4795ED33" w14:textId="77777777" w:rsidR="00236B93" w:rsidRPr="000F049F" w:rsidRDefault="00236B93" w:rsidP="00DC1B10">
            <w:pPr>
              <w:jc w:val="center"/>
            </w:pPr>
            <w:r w:rsidRPr="000F049F">
              <w:t>3 (9)</w:t>
            </w:r>
          </w:p>
          <w:p w14:paraId="5DB9A41A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35D96CD6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71311D17" w14:textId="77777777" w:rsidR="00236B93" w:rsidRPr="000F049F" w:rsidRDefault="00236B93" w:rsidP="00DC1B10">
            <w:pPr>
              <w:jc w:val="center"/>
            </w:pPr>
          </w:p>
          <w:p w14:paraId="0435E2E9" w14:textId="77777777" w:rsidR="00236B93" w:rsidRPr="000F049F" w:rsidRDefault="00236B93" w:rsidP="00DC1B10">
            <w:pPr>
              <w:jc w:val="center"/>
            </w:pPr>
            <w:r w:rsidRPr="000F049F">
              <w:t>3 (19)</w:t>
            </w:r>
          </w:p>
          <w:p w14:paraId="224EB952" w14:textId="77777777" w:rsidR="00236B93" w:rsidRPr="000F049F" w:rsidRDefault="00236B93" w:rsidP="00DC1B10">
            <w:pPr>
              <w:jc w:val="center"/>
            </w:pPr>
            <w:r w:rsidRPr="000F049F">
              <w:t>1 (6)</w:t>
            </w:r>
          </w:p>
          <w:p w14:paraId="41284CDD" w14:textId="77777777" w:rsidR="00236B93" w:rsidRPr="000F049F" w:rsidRDefault="00236B93" w:rsidP="00DC1B10">
            <w:pPr>
              <w:jc w:val="center"/>
            </w:pPr>
            <w:r w:rsidRPr="000F049F">
              <w:t>1 (6)</w:t>
            </w:r>
          </w:p>
        </w:tc>
        <w:tc>
          <w:tcPr>
            <w:tcW w:w="1668" w:type="dxa"/>
          </w:tcPr>
          <w:p w14:paraId="42199E77" w14:textId="77777777" w:rsidR="00236B93" w:rsidRPr="000F049F" w:rsidRDefault="00236B93" w:rsidP="00DC1B10">
            <w:pPr>
              <w:jc w:val="center"/>
            </w:pPr>
          </w:p>
          <w:p w14:paraId="6BE10F7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341A8EE9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79E95C47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0886159E" w14:textId="77777777" w:rsidR="00236B93" w:rsidRPr="000F049F" w:rsidRDefault="00236B93" w:rsidP="00DC1B10">
            <w:pPr>
              <w:jc w:val="center"/>
            </w:pPr>
          </w:p>
          <w:p w14:paraId="1AF811C3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39CE24A1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  <w:p w14:paraId="34601692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</w:tr>
      <w:tr w:rsidR="00236B93" w:rsidRPr="00EC658B" w14:paraId="1688ED23" w14:textId="77777777" w:rsidTr="008522CC">
        <w:tc>
          <w:tcPr>
            <w:tcW w:w="2216" w:type="dxa"/>
          </w:tcPr>
          <w:p w14:paraId="16C150CE" w14:textId="77777777" w:rsidR="00236B93" w:rsidRPr="000F049F" w:rsidRDefault="00236B93" w:rsidP="00DC1B10">
            <w:r w:rsidRPr="000F049F">
              <w:t>Hyponatraemia</w:t>
            </w:r>
          </w:p>
          <w:p w14:paraId="1145998C" w14:textId="77777777" w:rsidR="00236B93" w:rsidRPr="000F049F" w:rsidRDefault="00236B93" w:rsidP="00DC1B10">
            <w:r w:rsidRPr="000F049F">
              <w:t xml:space="preserve">    Grade 1</w:t>
            </w:r>
          </w:p>
        </w:tc>
        <w:tc>
          <w:tcPr>
            <w:tcW w:w="1578" w:type="dxa"/>
          </w:tcPr>
          <w:p w14:paraId="362057DE" w14:textId="77777777" w:rsidR="00236B93" w:rsidRPr="000F049F" w:rsidRDefault="00236B93" w:rsidP="00DC1B10">
            <w:pPr>
              <w:jc w:val="center"/>
            </w:pPr>
          </w:p>
          <w:p w14:paraId="11D7A87B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01" w:type="dxa"/>
          </w:tcPr>
          <w:p w14:paraId="19673F71" w14:textId="77777777" w:rsidR="00236B93" w:rsidRPr="000F049F" w:rsidRDefault="00236B93" w:rsidP="00DC1B10">
            <w:pPr>
              <w:jc w:val="center"/>
            </w:pPr>
          </w:p>
          <w:p w14:paraId="28F993D7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843" w:type="dxa"/>
          </w:tcPr>
          <w:p w14:paraId="09A96504" w14:textId="77777777" w:rsidR="00236B93" w:rsidRPr="000F049F" w:rsidRDefault="00236B93" w:rsidP="00DC1B10">
            <w:pPr>
              <w:jc w:val="center"/>
            </w:pPr>
          </w:p>
          <w:p w14:paraId="42950FFD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734" w:type="dxa"/>
          </w:tcPr>
          <w:p w14:paraId="6B9325F7" w14:textId="77777777" w:rsidR="00236B93" w:rsidRPr="000F049F" w:rsidRDefault="00236B93" w:rsidP="00DC1B10">
            <w:pPr>
              <w:jc w:val="center"/>
            </w:pPr>
          </w:p>
          <w:p w14:paraId="07245265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668" w:type="dxa"/>
          </w:tcPr>
          <w:p w14:paraId="1779A245" w14:textId="77777777" w:rsidR="00236B93" w:rsidRPr="000F049F" w:rsidRDefault="00236B93" w:rsidP="00DC1B10">
            <w:pPr>
              <w:jc w:val="center"/>
            </w:pPr>
          </w:p>
          <w:p w14:paraId="3052DFAC" w14:textId="77777777" w:rsidR="00236B93" w:rsidRPr="000F049F" w:rsidRDefault="00236B93" w:rsidP="00DC1B10">
            <w:pPr>
              <w:jc w:val="center"/>
            </w:pPr>
            <w:r w:rsidRPr="000F049F">
              <w:t>0</w:t>
            </w:r>
          </w:p>
        </w:tc>
        <w:tc>
          <w:tcPr>
            <w:tcW w:w="1593" w:type="dxa"/>
          </w:tcPr>
          <w:p w14:paraId="765BA292" w14:textId="77777777" w:rsidR="00236B93" w:rsidRPr="000F049F" w:rsidRDefault="00236B93" w:rsidP="00DC1B10">
            <w:pPr>
              <w:jc w:val="center"/>
            </w:pPr>
          </w:p>
          <w:p w14:paraId="3478BA1E" w14:textId="77777777" w:rsidR="00236B93" w:rsidRPr="000F049F" w:rsidRDefault="00236B93" w:rsidP="00DC1B10">
            <w:pPr>
              <w:jc w:val="center"/>
            </w:pPr>
            <w:r w:rsidRPr="000F049F">
              <w:t>1 (12.5)</w:t>
            </w:r>
          </w:p>
        </w:tc>
      </w:tr>
      <w:tr w:rsidR="00DD5EF0" w:rsidRPr="00EC658B" w14:paraId="73A866C4" w14:textId="77777777" w:rsidTr="008522CC">
        <w:tc>
          <w:tcPr>
            <w:tcW w:w="2216" w:type="dxa"/>
          </w:tcPr>
          <w:p w14:paraId="4FA88293" w14:textId="22798BA8" w:rsidR="00DD5EF0" w:rsidRPr="000F049F" w:rsidRDefault="00DD5EF0" w:rsidP="00DD5EF0"/>
        </w:tc>
        <w:tc>
          <w:tcPr>
            <w:tcW w:w="1578" w:type="dxa"/>
          </w:tcPr>
          <w:p w14:paraId="0EA625A9" w14:textId="77777777" w:rsidR="00DD5EF0" w:rsidRPr="000F049F" w:rsidRDefault="00DD5EF0" w:rsidP="00DD5EF0">
            <w:pPr>
              <w:jc w:val="center"/>
            </w:pPr>
          </w:p>
        </w:tc>
        <w:tc>
          <w:tcPr>
            <w:tcW w:w="1701" w:type="dxa"/>
          </w:tcPr>
          <w:p w14:paraId="16FF7939" w14:textId="77777777" w:rsidR="00DD5EF0" w:rsidRPr="000F049F" w:rsidRDefault="00DD5EF0" w:rsidP="00DD5EF0">
            <w:pPr>
              <w:jc w:val="center"/>
            </w:pPr>
          </w:p>
        </w:tc>
        <w:tc>
          <w:tcPr>
            <w:tcW w:w="1843" w:type="dxa"/>
          </w:tcPr>
          <w:p w14:paraId="61DA355B" w14:textId="77777777" w:rsidR="00DD5EF0" w:rsidRPr="000F049F" w:rsidRDefault="00DD5EF0" w:rsidP="00DD5EF0">
            <w:pPr>
              <w:jc w:val="center"/>
            </w:pPr>
          </w:p>
        </w:tc>
        <w:tc>
          <w:tcPr>
            <w:tcW w:w="1734" w:type="dxa"/>
          </w:tcPr>
          <w:p w14:paraId="0B3DC000" w14:textId="77777777" w:rsidR="00DD5EF0" w:rsidRPr="000F049F" w:rsidRDefault="00DD5EF0" w:rsidP="00DD5EF0">
            <w:pPr>
              <w:jc w:val="center"/>
            </w:pPr>
          </w:p>
        </w:tc>
        <w:tc>
          <w:tcPr>
            <w:tcW w:w="1668" w:type="dxa"/>
          </w:tcPr>
          <w:p w14:paraId="5AFB6E9B" w14:textId="77777777" w:rsidR="00DD5EF0" w:rsidRPr="000F049F" w:rsidRDefault="00DD5EF0" w:rsidP="00DD5EF0">
            <w:pPr>
              <w:jc w:val="center"/>
            </w:pPr>
          </w:p>
        </w:tc>
        <w:tc>
          <w:tcPr>
            <w:tcW w:w="1593" w:type="dxa"/>
          </w:tcPr>
          <w:p w14:paraId="7ACF0965" w14:textId="77777777" w:rsidR="00DD5EF0" w:rsidRPr="000F049F" w:rsidRDefault="00DD5EF0" w:rsidP="00DD5EF0">
            <w:pPr>
              <w:jc w:val="center"/>
            </w:pPr>
          </w:p>
        </w:tc>
      </w:tr>
      <w:tr w:rsidR="00DD5EF0" w:rsidRPr="00EC658B" w14:paraId="38E0C886" w14:textId="77777777" w:rsidTr="00BD10A3">
        <w:tc>
          <w:tcPr>
            <w:tcW w:w="12333" w:type="dxa"/>
            <w:gridSpan w:val="7"/>
          </w:tcPr>
          <w:p w14:paraId="13C99EE1" w14:textId="7B2DB7C6" w:rsidR="00DD5EF0" w:rsidRPr="00EC658B" w:rsidRDefault="00DD5EF0" w:rsidP="00BD10A3">
            <w:r>
              <w:rPr>
                <w:b/>
              </w:rPr>
              <w:t>Supplementary Table 5</w:t>
            </w:r>
            <w:r w:rsidRPr="00EC658B">
              <w:rPr>
                <w:b/>
              </w:rPr>
              <w:t>.  Laboratory adverse events</w:t>
            </w:r>
            <w:r>
              <w:rPr>
                <w:b/>
              </w:rPr>
              <w:t>.</w:t>
            </w:r>
            <w:bookmarkStart w:id="0" w:name="_GoBack"/>
            <w:bookmarkEnd w:id="0"/>
            <w:r w:rsidRPr="000C6551">
              <w:rPr>
                <w:rFonts w:cs="TimesNewRomanPSMT"/>
                <w:b/>
              </w:rPr>
              <w:t xml:space="preserve"> </w:t>
            </w:r>
            <w:r w:rsidRPr="000C6551">
              <w:rPr>
                <w:rFonts w:cs="TimesNewRomanPSMT"/>
                <w:b/>
              </w:rPr>
              <w:t>The frequency of all laboratory adverse events in the UK trial.</w:t>
            </w:r>
            <w:r>
              <w:rPr>
                <w:rFonts w:cs="TimesNewRomanPSMT"/>
              </w:rPr>
              <w:t xml:space="preserve"> </w:t>
            </w:r>
            <w:r w:rsidRPr="000C6551">
              <w:rPr>
                <w:rFonts w:cs="TimesNewRomanPSMT"/>
                <w:i/>
              </w:rPr>
              <w:t>Adverse events are defined as a deviation from the baseline result col</w:t>
            </w:r>
            <w:r>
              <w:rPr>
                <w:rFonts w:cs="TimesNewRomanPSMT"/>
                <w:i/>
              </w:rPr>
              <w:t>lected pre-vaccination on Day 0.</w:t>
            </w:r>
          </w:p>
        </w:tc>
      </w:tr>
    </w:tbl>
    <w:p w14:paraId="1DFE2232" w14:textId="77777777" w:rsidR="00E31ABC" w:rsidRDefault="00E31ABC"/>
    <w:sectPr w:rsidR="00E31ABC" w:rsidSect="00236B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B93"/>
    <w:rsid w:val="00035BF5"/>
    <w:rsid w:val="000C6F16"/>
    <w:rsid w:val="000D5BF1"/>
    <w:rsid w:val="001502A2"/>
    <w:rsid w:val="001E45FC"/>
    <w:rsid w:val="00236B93"/>
    <w:rsid w:val="002D793F"/>
    <w:rsid w:val="00656493"/>
    <w:rsid w:val="006A7D2E"/>
    <w:rsid w:val="006B6C20"/>
    <w:rsid w:val="006D0D72"/>
    <w:rsid w:val="006F27BD"/>
    <w:rsid w:val="00700DAE"/>
    <w:rsid w:val="00717725"/>
    <w:rsid w:val="007F29D8"/>
    <w:rsid w:val="008522CC"/>
    <w:rsid w:val="008E325B"/>
    <w:rsid w:val="009914A3"/>
    <w:rsid w:val="009C0BF3"/>
    <w:rsid w:val="009D640A"/>
    <w:rsid w:val="00A1035E"/>
    <w:rsid w:val="00A21C86"/>
    <w:rsid w:val="00B44A47"/>
    <w:rsid w:val="00B85381"/>
    <w:rsid w:val="00B86C88"/>
    <w:rsid w:val="00C23659"/>
    <w:rsid w:val="00D05BD6"/>
    <w:rsid w:val="00D530DB"/>
    <w:rsid w:val="00D53F18"/>
    <w:rsid w:val="00DA5FE2"/>
    <w:rsid w:val="00DD5EF0"/>
    <w:rsid w:val="00DE0F8F"/>
    <w:rsid w:val="00E3008A"/>
    <w:rsid w:val="00E31ABC"/>
    <w:rsid w:val="00E31D86"/>
    <w:rsid w:val="00F639FE"/>
    <w:rsid w:val="00F8037C"/>
    <w:rsid w:val="00FF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7C9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B9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36B9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6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Venkatraman</dc:creator>
  <cp:keywords/>
  <dc:description/>
  <cp:lastModifiedBy>Katie Ewer</cp:lastModifiedBy>
  <cp:revision>3</cp:revision>
  <dcterms:created xsi:type="dcterms:W3CDTF">2018-04-17T06:08:00Z</dcterms:created>
  <dcterms:modified xsi:type="dcterms:W3CDTF">2018-06-15T16:20:00Z</dcterms:modified>
</cp:coreProperties>
</file>